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4EC" w:rsidRDefault="0022624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</w:t>
      </w:r>
      <w:r w:rsidR="00511C49">
        <w:rPr>
          <w:rFonts w:ascii="Arial" w:hAnsi="Arial" w:cs="Arial"/>
          <w:sz w:val="24"/>
          <w:szCs w:val="24"/>
        </w:rPr>
        <w:t>orting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 Table 2: Divergent Transcription in Human Promoters</w:t>
      </w:r>
    </w:p>
    <w:p w:rsidR="0022624D" w:rsidRPr="00BF38F8" w:rsidRDefault="0022624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                             Containing </w:t>
      </w:r>
      <w:r w:rsidR="00814F0D">
        <w:rPr>
          <w:rFonts w:ascii="Arial" w:hAnsi="Arial" w:cs="Arial"/>
          <w:sz w:val="24"/>
          <w:szCs w:val="24"/>
        </w:rPr>
        <w:t>INR</w:t>
      </w:r>
      <w:r>
        <w:rPr>
          <w:rFonts w:ascii="Arial" w:hAnsi="Arial" w:cs="Arial"/>
          <w:sz w:val="24"/>
          <w:szCs w:val="24"/>
        </w:rPr>
        <w:t xml:space="preserve"> </w:t>
      </w:r>
      <w:r w:rsidR="006B3527">
        <w:rPr>
          <w:rFonts w:ascii="Arial" w:hAnsi="Arial" w:cs="Arial"/>
          <w:sz w:val="24"/>
          <w:szCs w:val="24"/>
        </w:rPr>
        <w:t xml:space="preserve">but not BRE </w:t>
      </w:r>
      <w:r>
        <w:rPr>
          <w:rFonts w:ascii="Arial" w:hAnsi="Arial" w:cs="Arial"/>
          <w:sz w:val="24"/>
          <w:szCs w:val="24"/>
        </w:rPr>
        <w:t>Elements</w:t>
      </w:r>
    </w:p>
    <w:p w:rsidR="00BF38F8" w:rsidRPr="00BF38F8" w:rsidRDefault="00BF38F8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8"/>
        <w:gridCol w:w="1440"/>
        <w:gridCol w:w="3600"/>
        <w:gridCol w:w="1278"/>
      </w:tblGrid>
      <w:tr w:rsidR="00BF38F8" w:rsidTr="00A834B0">
        <w:tc>
          <w:tcPr>
            <w:tcW w:w="1008" w:type="dxa"/>
            <w:shd w:val="clear" w:color="auto" w:fill="D9D9D9" w:themeFill="background1" w:themeFillShade="D9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440" w:type="dxa"/>
            <w:shd w:val="clear" w:color="auto" w:fill="D9D9D9" w:themeFill="background1" w:themeFillShade="D9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m</w:t>
            </w:r>
          </w:p>
        </w:tc>
        <w:tc>
          <w:tcPr>
            <w:tcW w:w="3600" w:type="dxa"/>
            <w:shd w:val="clear" w:color="auto" w:fill="D9D9D9" w:themeFill="background1" w:themeFillShade="D9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moter(s)</w:t>
            </w:r>
          </w:p>
        </w:tc>
        <w:tc>
          <w:tcPr>
            <w:tcW w:w="1278" w:type="dxa"/>
            <w:shd w:val="clear" w:color="auto" w:fill="D9D9D9" w:themeFill="background1" w:themeFillShade="D9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/L/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4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PN2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AMEF4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6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OT1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0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PF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2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MG5 / TMEM79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7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NT4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1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CNN3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7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NAJC6 / RP5-1044H5.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0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PM1J / RP11-426L16.9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9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NSD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8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AST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4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B3 / ERLEC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1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RMC9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7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NPPD / FAM134A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2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TBP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4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PIL3 / NIF3L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9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PB2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3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P11-24C3.2 / ATRIP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6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BCCD1 / DNAJB1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2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HC3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8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Q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1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HSR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1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IFA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5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HIC2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3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NF330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9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NCAIP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5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KN1A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7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002480.2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7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AMB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3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FNA5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8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LCN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TSJ2 / NUDT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4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MD12 / SAMD12-AS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6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NF704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8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9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TDN1 / NDUFB9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8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P11-410L14.2 / VPS13B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3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 w:rsidRPr="00942D61">
              <w:rPr>
                <w:rFonts w:ascii="Arial" w:hAnsi="Arial" w:cs="Arial"/>
                <w:sz w:val="24"/>
                <w:szCs w:val="24"/>
              </w:rPr>
              <w:t>CNTNAP3P2</w:t>
            </w:r>
            <w:r>
              <w:rPr>
                <w:rFonts w:ascii="Arial" w:hAnsi="Arial" w:cs="Arial"/>
                <w:sz w:val="24"/>
                <w:szCs w:val="24"/>
              </w:rPr>
              <w:t xml:space="preserve">  pseudo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--------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7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LT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274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3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9orf40 / C9orf40-AS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8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XO4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7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 w:rsidRPr="0089609B">
              <w:rPr>
                <w:rFonts w:ascii="Arial" w:hAnsi="Arial" w:cs="Arial"/>
                <w:sz w:val="24"/>
                <w:szCs w:val="24"/>
              </w:rPr>
              <w:t>EPB41L4B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5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AM221B / TMEM8B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2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KB2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UDT5 / CDC123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6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FAP46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1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FXN4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8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STM4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7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SG10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3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CS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7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NX19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8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 w:rsidRPr="008F6F73">
              <w:rPr>
                <w:rFonts w:ascii="Arial" w:hAnsi="Arial" w:cs="Arial"/>
                <w:sz w:val="24"/>
                <w:szCs w:val="24"/>
              </w:rPr>
              <w:t>RP11</w:t>
            </w:r>
            <w:r>
              <w:rPr>
                <w:rFonts w:ascii="Arial" w:hAnsi="Arial" w:cs="Arial"/>
                <w:sz w:val="24"/>
                <w:szCs w:val="24"/>
              </w:rPr>
              <w:t>-770J1.5</w:t>
            </w:r>
            <w:r w:rsidRPr="008F6F73">
              <w:rPr>
                <w:rFonts w:ascii="Arial" w:hAnsi="Arial" w:cs="Arial"/>
                <w:sz w:val="24"/>
                <w:szCs w:val="24"/>
              </w:rPr>
              <w:t xml:space="preserve"> / ATP5L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7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 w:rsidRPr="008F6F73">
              <w:rPr>
                <w:rFonts w:ascii="Arial" w:hAnsi="Arial" w:cs="Arial"/>
                <w:sz w:val="24"/>
                <w:szCs w:val="24"/>
              </w:rPr>
              <w:t>TAF6L</w:t>
            </w:r>
            <w:r>
              <w:rPr>
                <w:rFonts w:ascii="Arial" w:hAnsi="Arial" w:cs="Arial"/>
                <w:sz w:val="24"/>
                <w:szCs w:val="24"/>
              </w:rPr>
              <w:t xml:space="preserve"> / RP11727F15.1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0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 w:rsidRPr="008F6F73">
              <w:rPr>
                <w:rFonts w:ascii="Arial" w:hAnsi="Arial" w:cs="Arial"/>
                <w:sz w:val="24"/>
                <w:szCs w:val="24"/>
              </w:rPr>
              <w:t>MAP6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1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 w:rsidRPr="008F6F73">
              <w:rPr>
                <w:rFonts w:ascii="Arial" w:hAnsi="Arial" w:cs="Arial"/>
                <w:sz w:val="24"/>
                <w:szCs w:val="24"/>
              </w:rPr>
              <w:t>CSTF3 / CSTF3-AS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6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B1B / RP11-867G23.2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RT1 / ART5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4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LE / PXMP2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4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YRK2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0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P11-753H16.5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CRB1 / PPHLN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3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seudo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----------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1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XNRD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5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AS3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0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P11-603J24.5 / ESYT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R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0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A25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5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G10B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LC2A14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5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PDC4 / SCYL2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6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RBB3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0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LHL1 / ATXN80S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9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seudo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----------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14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9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OT2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CTD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3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ATA7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PP2R3C / KIAAO39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6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VA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5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RXN3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9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D-2540L5.6 / TTC9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9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D-3154N5.1 / CLK3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7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NAPC5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4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YP19A1 / GLDN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8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SCAN29 / TUBGCP4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3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DC33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0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SE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9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P11-345J4.5 / SLX1B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5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D / PARD6A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6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UBD1 / RPS6KB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9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BXL20 / CTB-131K11.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4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17orf102 / TMEM132E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XCL16 / ZMYND15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LOD4 / RNMTL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5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AA2 / SNHG22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4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P5A1 / HAUS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3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TTN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7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IGN / KIAA1468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1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PT1C / CTB-33G10.6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6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VER1 / AC114271.2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3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ZNF665 / CTD-2245F17.3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1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19orf54 / SNRPA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18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B3D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9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ACAM7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0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AUS8 / MYO9B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8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BM42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6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E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7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PCDD1L / APCCD1:-AS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0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IF3B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5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YP24A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7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P4-583P15.14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5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LC35C2 / RP11-394O2.3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V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4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D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20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8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PB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MGN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8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POL3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8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I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6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BRQ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9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NO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4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45A2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F1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F38F8" w:rsidTr="00A834B0">
        <w:tc>
          <w:tcPr>
            <w:tcW w:w="100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144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3600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TTY14</w:t>
            </w:r>
          </w:p>
        </w:tc>
        <w:tc>
          <w:tcPr>
            <w:tcW w:w="1278" w:type="dxa"/>
          </w:tcPr>
          <w:p w:rsidR="00BF38F8" w:rsidRDefault="00BF38F8" w:rsidP="00A834B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</w:tr>
    </w:tbl>
    <w:p w:rsidR="00BF38F8" w:rsidRPr="00834C4F" w:rsidRDefault="00BF38F8" w:rsidP="00BF38F8">
      <w:pPr>
        <w:rPr>
          <w:rFonts w:ascii="Arial" w:hAnsi="Arial" w:cs="Arial"/>
          <w:sz w:val="24"/>
          <w:szCs w:val="24"/>
        </w:rPr>
      </w:pPr>
    </w:p>
    <w:p w:rsidR="00BF38F8" w:rsidRPr="00BF38F8" w:rsidRDefault="00BF38F8">
      <w:pPr>
        <w:rPr>
          <w:rFonts w:ascii="Arial" w:hAnsi="Arial" w:cs="Arial"/>
          <w:sz w:val="24"/>
          <w:szCs w:val="24"/>
        </w:rPr>
      </w:pPr>
    </w:p>
    <w:sectPr w:rsidR="00BF38F8" w:rsidRPr="00BF38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8F8"/>
    <w:rsid w:val="000724EC"/>
    <w:rsid w:val="0022624D"/>
    <w:rsid w:val="00511C49"/>
    <w:rsid w:val="006B3527"/>
    <w:rsid w:val="00814F0D"/>
    <w:rsid w:val="00BF3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38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38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31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 Brown</dc:creator>
  <cp:lastModifiedBy>Jay Brown</cp:lastModifiedBy>
  <cp:revision>5</cp:revision>
  <dcterms:created xsi:type="dcterms:W3CDTF">2017-10-10T13:23:00Z</dcterms:created>
  <dcterms:modified xsi:type="dcterms:W3CDTF">2018-04-02T14:50:00Z</dcterms:modified>
</cp:coreProperties>
</file>